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ED68E2">
      <w:pPr>
        <w:pStyle w:val="SupplementaryMaterial"/>
        <w:rPr>
          <w:b w:val="0"/>
        </w:rPr>
      </w:pPr>
      <w:r w:rsidRPr="001549D3">
        <w:t>Supplementary Material</w:t>
      </w:r>
    </w:p>
    <w:p w14:paraId="3B020E77" w14:textId="037378E9" w:rsidR="00994A3D" w:rsidRDefault="00994A3D" w:rsidP="00ED68E2">
      <w:pPr>
        <w:rPr>
          <w:rFonts w:cs="Times New Roman"/>
          <w:szCs w:val="24"/>
        </w:rPr>
      </w:pPr>
      <w:r w:rsidRPr="0001436A">
        <w:rPr>
          <w:rFonts w:cs="Times New Roman"/>
          <w:b/>
          <w:szCs w:val="24"/>
        </w:rPr>
        <w:t xml:space="preserve">Supplementary </w:t>
      </w:r>
      <w:r w:rsidR="0031485A">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0031485A">
        <w:rPr>
          <w:rFonts w:cs="Times New Roman"/>
          <w:b/>
          <w:szCs w:val="24"/>
        </w:rPr>
        <w:t xml:space="preserve"> </w:t>
      </w:r>
      <w:r w:rsidR="0031485A">
        <w:rPr>
          <w:rFonts w:cs="Times New Roman"/>
          <w:szCs w:val="24"/>
        </w:rPr>
        <w:t>Advanced search strategy</w:t>
      </w:r>
      <w:r w:rsidR="00477BDB">
        <w:rPr>
          <w:rFonts w:cs="Times New Roman"/>
          <w:szCs w:val="24"/>
        </w:rPr>
        <w:t xml:space="preserve"> performed in the three databases: PubMed, Web of Science, and Scopus.</w:t>
      </w:r>
    </w:p>
    <w:tbl>
      <w:tblPr>
        <w:tblStyle w:val="Grigliatabella"/>
        <w:tblW w:w="0" w:type="auto"/>
        <w:tblLook w:val="04A0" w:firstRow="1" w:lastRow="0" w:firstColumn="1" w:lastColumn="0" w:noHBand="0" w:noVBand="1"/>
      </w:tblPr>
      <w:tblGrid>
        <w:gridCol w:w="1163"/>
        <w:gridCol w:w="6781"/>
        <w:gridCol w:w="940"/>
        <w:gridCol w:w="883"/>
      </w:tblGrid>
      <w:tr w:rsidR="00477BDB" w14:paraId="70A48ABB" w14:textId="77777777" w:rsidTr="00015F34">
        <w:tc>
          <w:tcPr>
            <w:tcW w:w="279" w:type="dxa"/>
          </w:tcPr>
          <w:p w14:paraId="3602DFE2" w14:textId="18159A66" w:rsidR="00477BDB" w:rsidRPr="00477BDB" w:rsidRDefault="00477BDB" w:rsidP="00ED68E2">
            <w:pPr>
              <w:rPr>
                <w:rFonts w:cs="Times New Roman"/>
                <w:b/>
                <w:szCs w:val="24"/>
              </w:rPr>
            </w:pPr>
            <w:r w:rsidRPr="00477BDB">
              <w:rPr>
                <w:rFonts w:cs="Times New Roman"/>
                <w:b/>
                <w:szCs w:val="24"/>
              </w:rPr>
              <w:t>Database</w:t>
            </w:r>
          </w:p>
        </w:tc>
        <w:tc>
          <w:tcPr>
            <w:tcW w:w="7654" w:type="dxa"/>
          </w:tcPr>
          <w:p w14:paraId="2753C103" w14:textId="41184149" w:rsidR="00477BDB" w:rsidRDefault="00477BDB" w:rsidP="00ED68E2">
            <w:pPr>
              <w:rPr>
                <w:rFonts w:cs="Times New Roman"/>
                <w:b/>
                <w:szCs w:val="24"/>
              </w:rPr>
            </w:pPr>
            <w:r>
              <w:rPr>
                <w:rFonts w:cs="Times New Roman"/>
                <w:b/>
                <w:szCs w:val="24"/>
              </w:rPr>
              <w:t>Advanced search strategy</w:t>
            </w:r>
          </w:p>
        </w:tc>
        <w:tc>
          <w:tcPr>
            <w:tcW w:w="951" w:type="dxa"/>
          </w:tcPr>
          <w:p w14:paraId="532056BF" w14:textId="4AB30E43" w:rsidR="00477BDB" w:rsidRDefault="00477BDB" w:rsidP="00ED68E2">
            <w:pPr>
              <w:rPr>
                <w:rFonts w:cs="Times New Roman"/>
                <w:b/>
                <w:szCs w:val="24"/>
              </w:rPr>
            </w:pPr>
            <w:r>
              <w:rPr>
                <w:rFonts w:cs="Times New Roman"/>
                <w:b/>
                <w:szCs w:val="24"/>
              </w:rPr>
              <w:t>Filters</w:t>
            </w:r>
          </w:p>
        </w:tc>
        <w:tc>
          <w:tcPr>
            <w:tcW w:w="883" w:type="dxa"/>
          </w:tcPr>
          <w:p w14:paraId="1AACC23E" w14:textId="01E45B8C" w:rsidR="00477BDB" w:rsidRDefault="00477BDB" w:rsidP="00ED68E2">
            <w:pPr>
              <w:rPr>
                <w:rFonts w:cs="Times New Roman"/>
                <w:b/>
                <w:szCs w:val="24"/>
              </w:rPr>
            </w:pPr>
            <w:r>
              <w:rPr>
                <w:rFonts w:cs="Times New Roman"/>
                <w:b/>
                <w:szCs w:val="24"/>
              </w:rPr>
              <w:t>Date of the latest search</w:t>
            </w:r>
          </w:p>
        </w:tc>
      </w:tr>
      <w:tr w:rsidR="00477BDB" w14:paraId="1FE5AD61" w14:textId="77777777" w:rsidTr="00015F34">
        <w:tc>
          <w:tcPr>
            <w:tcW w:w="279" w:type="dxa"/>
          </w:tcPr>
          <w:p w14:paraId="736B0956" w14:textId="7C99D73D" w:rsidR="00477BDB" w:rsidRPr="00015F34" w:rsidRDefault="00015F34" w:rsidP="00ED68E2">
            <w:pPr>
              <w:rPr>
                <w:rFonts w:cs="Times New Roman"/>
                <w:bCs/>
                <w:szCs w:val="24"/>
              </w:rPr>
            </w:pPr>
            <w:r>
              <w:rPr>
                <w:rFonts w:cs="Times New Roman"/>
                <w:bCs/>
                <w:szCs w:val="24"/>
              </w:rPr>
              <w:t>PubMed</w:t>
            </w:r>
          </w:p>
        </w:tc>
        <w:tc>
          <w:tcPr>
            <w:tcW w:w="7654" w:type="dxa"/>
          </w:tcPr>
          <w:p w14:paraId="6C522D8A" w14:textId="48E1B543" w:rsidR="00477BDB" w:rsidRPr="00015F34" w:rsidRDefault="00015F34" w:rsidP="00ED68E2">
            <w:pPr>
              <w:rPr>
                <w:rFonts w:cs="Times New Roman"/>
                <w:bCs/>
                <w:szCs w:val="24"/>
              </w:rPr>
            </w:pPr>
            <w:r w:rsidRPr="00015F34">
              <w:rPr>
                <w:rFonts w:cs="Times New Roman"/>
                <w:bCs/>
                <w:szCs w:val="24"/>
              </w:rPr>
              <w:t>("</w:t>
            </w:r>
            <w:proofErr w:type="spellStart"/>
            <w:r w:rsidRPr="00015F34">
              <w:rPr>
                <w:rFonts w:cs="Times New Roman"/>
                <w:bCs/>
                <w:szCs w:val="24"/>
              </w:rPr>
              <w:t>nurs</w:t>
            </w:r>
            <w:proofErr w:type="spellEnd"/>
            <w:r w:rsidRPr="00015F34">
              <w:rPr>
                <w:rFonts w:cs="Times New Roman"/>
                <w:bCs/>
                <w:szCs w:val="24"/>
              </w:rPr>
              <w:t>*"[All Fields] OR "Nursing"[All Fields] OR "Nurse's Role"[All Fields] OR "nursing care"[All Fields] OR "Nurse-Led Interventions"[All Fields] OR "Nursing Practice"[All Fields] OR "Advanced Practice Nurse"[All Fields] OR "Clinical Nurse Specialist"[All Fields] OR "Community Health Nurse"[All Fields] OR "Primary Care Nurse"[All Fields] OR "Nursing Assessment"[All Fields] OR "Nursing Intervention"[All Fields] OR "Nursing Support"[All Fields] OR "Nursing Education"[All Fields]) AND ("Telenursing"[All Fields] OR "Telehealth nursing"[All Fields] OR "Telemonitoring"[All Fields] OR "Remote Monitoring"[All Fields] OR "Remote Patient Monitoring"[All Fields] OR "Telemedicine"[All Fields] OR "eHealth"[All Fields] OR "mHealth"[All Fields] OR "Digital Health"[All Fields] OR "Telecare"[All Fields] OR "Home Telehealth"[All Fields] OR "Virtual Care"[All Fields] OR "Health Information Technology"[All Fields]) AND ("Chronic Pulmonary Disease"[All Fields] OR "Chronic Lung Disease"[All Fields] OR "Chronic Respiratory Disease"[All Fields] OR "Chronic Obstructive Pulmonary Disease"[All Fields] OR "COPD"[All Fields] OR "Asthma"[All Fields] OR "Cystic Fibrosis"[All Fields] OR "Emphysema"[All Fields] OR "Pneumonia"[All Fields] OR "Bronchitis"[All Fields] OR "Pulmonary Fibrosis"[All Fields] OR "Interstitial Lung Disease"[All Fields] OR "Bronchiectasis"[All Fields]) AND ("Clinical Outcomes"[All Fields] OR "Exacerbations"[All Fields] OR "Hospitalizations"[All Fields] OR "Emergency Visits"[All Fields] OR "Quality of Life"[All Fields] OR "Lung Function Test"[All Fields] OR "Pulmonary Rehabilitation Outcomes"[All Fields] OR "Adherence"[All Fields] OR "Satisfaction"[All Fields] OR "Cost-effectiveness"[All Fields])</w:t>
            </w:r>
          </w:p>
        </w:tc>
        <w:tc>
          <w:tcPr>
            <w:tcW w:w="951" w:type="dxa"/>
          </w:tcPr>
          <w:p w14:paraId="27A9E65E" w14:textId="1957DAB4" w:rsidR="00477BDB" w:rsidRPr="00477BDB" w:rsidRDefault="00477BDB" w:rsidP="00ED68E2">
            <w:pPr>
              <w:rPr>
                <w:rFonts w:cs="Times New Roman"/>
                <w:bCs/>
                <w:szCs w:val="24"/>
              </w:rPr>
            </w:pPr>
            <w:r w:rsidRPr="00477BDB">
              <w:rPr>
                <w:rFonts w:cs="Times New Roman"/>
                <w:bCs/>
                <w:szCs w:val="24"/>
              </w:rPr>
              <w:t>None</w:t>
            </w:r>
          </w:p>
        </w:tc>
        <w:tc>
          <w:tcPr>
            <w:tcW w:w="883" w:type="dxa"/>
          </w:tcPr>
          <w:p w14:paraId="3BF778E5" w14:textId="323B9C64" w:rsidR="00477BDB" w:rsidRPr="00477BDB" w:rsidRDefault="00477BDB" w:rsidP="00ED68E2">
            <w:pPr>
              <w:rPr>
                <w:rFonts w:cs="Times New Roman"/>
                <w:bCs/>
                <w:szCs w:val="24"/>
              </w:rPr>
            </w:pPr>
            <w:r>
              <w:rPr>
                <w:rFonts w:cs="Times New Roman"/>
                <w:bCs/>
                <w:szCs w:val="24"/>
              </w:rPr>
              <w:t>06 April 2025</w:t>
            </w:r>
          </w:p>
        </w:tc>
      </w:tr>
      <w:tr w:rsidR="00477BDB" w14:paraId="7C49DB72" w14:textId="77777777" w:rsidTr="00015F34">
        <w:tc>
          <w:tcPr>
            <w:tcW w:w="279" w:type="dxa"/>
          </w:tcPr>
          <w:p w14:paraId="493920F4" w14:textId="2CD7138E" w:rsidR="00477BDB" w:rsidRPr="00015F34" w:rsidRDefault="00015F34" w:rsidP="00ED68E2">
            <w:pPr>
              <w:rPr>
                <w:rFonts w:cs="Times New Roman"/>
                <w:bCs/>
                <w:szCs w:val="24"/>
              </w:rPr>
            </w:pPr>
            <w:r w:rsidRPr="00015F34">
              <w:rPr>
                <w:rFonts w:cs="Times New Roman"/>
                <w:bCs/>
                <w:szCs w:val="24"/>
              </w:rPr>
              <w:t>Scopus</w:t>
            </w:r>
          </w:p>
        </w:tc>
        <w:tc>
          <w:tcPr>
            <w:tcW w:w="7654" w:type="dxa"/>
          </w:tcPr>
          <w:p w14:paraId="2FB20BC1" w14:textId="0F6649E1" w:rsidR="00477BDB" w:rsidRPr="00015F34" w:rsidRDefault="00015F34" w:rsidP="00ED68E2">
            <w:pPr>
              <w:rPr>
                <w:rFonts w:cs="Times New Roman"/>
                <w:bCs/>
                <w:szCs w:val="24"/>
              </w:rPr>
            </w:pPr>
            <w:r w:rsidRPr="00015F34">
              <w:rPr>
                <w:rFonts w:cs="Times New Roman"/>
                <w:bCs/>
                <w:szCs w:val="24"/>
              </w:rPr>
              <w:t xml:space="preserve">TITLE-ABS-KEY ( ( "Nurs*" OR "Nursing" OR "Nurse's Role" OR "nursing care" OR "Nurse-Led Interventions" OR "Nursing Practice" OR "Advanced Practice Nurse" OR "Clinical Nurse Specialist" OR "Community Health Nurse" OR "Primary Care </w:t>
            </w:r>
            <w:r w:rsidRPr="00015F34">
              <w:rPr>
                <w:rFonts w:cs="Times New Roman"/>
                <w:bCs/>
                <w:szCs w:val="24"/>
              </w:rPr>
              <w:lastRenderedPageBreak/>
              <w:t>Nurse" OR "Nursing Assessment" OR "Nursing Intervention" OR "Nursing Support" OR "Nursing Education" ) AND ( "Telenursing" OR "Telehealth nursing" OR "Telemonitoring" OR "Remote Monitoring" OR "Remote Patient Monitoring" OR "Telemedicine" OR "eHealth" OR "mHealth" OR "Digital Health" OR "Telecare" OR "Home Telehealth" OR "Virtual Care" OR "Health Information Technology" ) AND ( "Chronic Pulmonary Disease" OR "Chronic Lung Disease" OR "Chronic Respiratory Disease" OR "Chronic Obstructive Pulmonary Disease" OR "COPD" OR "Asthma" OR "Cystic Fibrosis" OR "Emphysema" OR "Pneumonia" OR "Bronchitis" OR "Pulmonary Fibrosis" OR "Interstitial Lung Disease" OR "Bronchiectasis" ) AND ( "Clinical Outcomes" OR "Exacerbations" OR "Hospitalizations" OR "Emergency Visits" OR "Quality of Life" OR "Lung Function Test" OR "Pulmonary Rehabilitation Outcomes" OR "Adherence" OR "Satisfaction" OR "Cost-effectiveness" ) )</w:t>
            </w:r>
          </w:p>
        </w:tc>
        <w:tc>
          <w:tcPr>
            <w:tcW w:w="951" w:type="dxa"/>
          </w:tcPr>
          <w:p w14:paraId="5C79C028" w14:textId="0E96FDDE" w:rsidR="00477BDB" w:rsidRPr="00477BDB" w:rsidRDefault="00477BDB" w:rsidP="00ED68E2">
            <w:pPr>
              <w:rPr>
                <w:rFonts w:cs="Times New Roman"/>
                <w:bCs/>
                <w:szCs w:val="24"/>
              </w:rPr>
            </w:pPr>
            <w:r w:rsidRPr="00477BDB">
              <w:rPr>
                <w:rFonts w:cs="Times New Roman"/>
                <w:bCs/>
                <w:szCs w:val="24"/>
              </w:rPr>
              <w:lastRenderedPageBreak/>
              <w:t>None</w:t>
            </w:r>
          </w:p>
        </w:tc>
        <w:tc>
          <w:tcPr>
            <w:tcW w:w="883" w:type="dxa"/>
          </w:tcPr>
          <w:p w14:paraId="45CD9E97" w14:textId="41B42E56" w:rsidR="00477BDB" w:rsidRPr="00477BDB" w:rsidRDefault="00477BDB" w:rsidP="00ED68E2">
            <w:pPr>
              <w:rPr>
                <w:rFonts w:cs="Times New Roman"/>
                <w:bCs/>
                <w:szCs w:val="24"/>
              </w:rPr>
            </w:pPr>
            <w:r w:rsidRPr="00477BDB">
              <w:rPr>
                <w:rFonts w:cs="Times New Roman"/>
                <w:bCs/>
                <w:szCs w:val="24"/>
              </w:rPr>
              <w:t>06 April 2025</w:t>
            </w:r>
          </w:p>
        </w:tc>
      </w:tr>
      <w:tr w:rsidR="00477BDB" w14:paraId="615410D2" w14:textId="77777777" w:rsidTr="00015F34">
        <w:tc>
          <w:tcPr>
            <w:tcW w:w="279" w:type="dxa"/>
          </w:tcPr>
          <w:p w14:paraId="4D6DA649" w14:textId="01C183AC" w:rsidR="00477BDB" w:rsidRPr="00015F34" w:rsidRDefault="00015F34" w:rsidP="00ED68E2">
            <w:pPr>
              <w:rPr>
                <w:rFonts w:cs="Times New Roman"/>
                <w:bCs/>
                <w:szCs w:val="24"/>
              </w:rPr>
            </w:pPr>
            <w:r>
              <w:rPr>
                <w:rFonts w:cs="Times New Roman"/>
                <w:bCs/>
                <w:szCs w:val="24"/>
              </w:rPr>
              <w:t>Web of Science</w:t>
            </w:r>
          </w:p>
        </w:tc>
        <w:tc>
          <w:tcPr>
            <w:tcW w:w="7654" w:type="dxa"/>
          </w:tcPr>
          <w:p w14:paraId="02910E2C" w14:textId="3BB0174F" w:rsidR="00477BDB" w:rsidRPr="00AC47B2" w:rsidRDefault="00AC47B2" w:rsidP="00ED68E2">
            <w:pPr>
              <w:rPr>
                <w:rFonts w:cs="Times New Roman"/>
                <w:szCs w:val="24"/>
              </w:rPr>
            </w:pPr>
            <w:r w:rsidRPr="00AC47B2">
              <w:rPr>
                <w:rFonts w:cs="Times New Roman"/>
                <w:szCs w:val="24"/>
              </w:rPr>
              <w:t>((TS = title-abs-key) AND (((((((((((((((((TS = "Nurs*") OR (TS = "Nursing")) OR (TS = "Nurse's Role")) OR (TS = "nursing care")) OR (TS = "Nurse-Led Interventions")) OR (TS = "Nursing Practice")) OR (TS = "Advanced Practice Nurse")) OR (TS = "Clinical Nurse Specialist")) OR (TS = "Community Health Nurse")) OR (TS = "Primary Care Nurse")) OR (TS = "Nursing Assessment")) OR (TS = "Nursing Intervention")) OR (TS = "Nursing Support")) OR (TS = "Nursing Education")) AND (((((((((((((TS = "Telenursing") OR (TS = "Telehealth nursing")) OR (TS = "Telemonitoring")) OR (TS = "Remote Monitoring")) OR (TS = "Remote Patient Monitoring")) OR (TS = "Telemedicine")) OR (TS = "eHealth")) OR (TS = "mHealth")) OR (TS = "Digital Health")) OR (TS = "Telecare")) OR (TS = "Home Telehealth")) OR (TS = "Virtual Care")) OR (TS = "Health Information Technology"))) AND (((((((((((((TS = "Chronic Pulmonary Disease") OR (TS = "Chronic Lung Disease")) OR (TS = "Chronic Respiratory Disease")) OR (TS = "Chronic Obstructive Pulmonary Disease")) OR (TS = "COPD")) OR (TS = "Asthma")) OR (TS = "Cystic Fibrosis")) OR (TS = "Emphysema")) OR (TS = "Pneumonia")) OR (TS = "Bronchitis")) OR (TS = "Pulmonary Fibrosis")) OR (TS = "Interstitial Lung Disease")) OR (TS = "Bronchiectasis"))) AND ((((((((((TS = "Clinical Outcomes") OR (TS = "Exacerbations")) OR (TS = "Hospitalizations")) OR (TS = "Emergency Visits")) OR (TS = "Quality of Life")) OR (TS = "Lung Function Test")) OR (TS = "Pulmonary Rehabilitation Outcomes")) OR (TS = "Adherence")) OR (TS = "Satisfaction")) OR (TS = "Cost-effectiveness"))))</w:t>
            </w:r>
          </w:p>
        </w:tc>
        <w:tc>
          <w:tcPr>
            <w:tcW w:w="951" w:type="dxa"/>
          </w:tcPr>
          <w:p w14:paraId="11D964AF" w14:textId="42F3AC9E" w:rsidR="00477BDB" w:rsidRPr="00477BDB" w:rsidRDefault="00477BDB" w:rsidP="00ED68E2">
            <w:pPr>
              <w:rPr>
                <w:rFonts w:cs="Times New Roman"/>
                <w:bCs/>
                <w:szCs w:val="24"/>
              </w:rPr>
            </w:pPr>
            <w:r w:rsidRPr="00477BDB">
              <w:rPr>
                <w:rFonts w:cs="Times New Roman"/>
                <w:bCs/>
                <w:szCs w:val="24"/>
              </w:rPr>
              <w:t>None</w:t>
            </w:r>
          </w:p>
        </w:tc>
        <w:tc>
          <w:tcPr>
            <w:tcW w:w="883" w:type="dxa"/>
          </w:tcPr>
          <w:p w14:paraId="5BF857FB" w14:textId="5913428C" w:rsidR="00477BDB" w:rsidRDefault="00477BDB" w:rsidP="00ED68E2">
            <w:pPr>
              <w:rPr>
                <w:rFonts w:cs="Times New Roman"/>
                <w:b/>
                <w:szCs w:val="24"/>
              </w:rPr>
            </w:pPr>
            <w:r w:rsidRPr="00477BDB">
              <w:rPr>
                <w:rFonts w:cs="Times New Roman"/>
                <w:bCs/>
                <w:szCs w:val="24"/>
              </w:rPr>
              <w:t>06 April 2025</w:t>
            </w:r>
          </w:p>
        </w:tc>
      </w:tr>
    </w:tbl>
    <w:p w14:paraId="58F1AED1" w14:textId="77777777" w:rsidR="00DE23E8" w:rsidRPr="001549D3" w:rsidRDefault="00DE23E8" w:rsidP="00ED68E2">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78CB6" w14:textId="77777777" w:rsidR="006E35A7" w:rsidRDefault="006E35A7" w:rsidP="00117666">
      <w:pPr>
        <w:spacing w:after="0"/>
      </w:pPr>
      <w:r>
        <w:separator/>
      </w:r>
    </w:p>
  </w:endnote>
  <w:endnote w:type="continuationSeparator" w:id="0">
    <w:p w14:paraId="0938AC30" w14:textId="77777777" w:rsidR="006E35A7" w:rsidRDefault="006E35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6F73B2" w14:textId="77777777" w:rsidR="006E35A7" w:rsidRDefault="006E35A7" w:rsidP="00117666">
      <w:pPr>
        <w:spacing w:after="0"/>
      </w:pPr>
      <w:r>
        <w:separator/>
      </w:r>
    </w:p>
  </w:footnote>
  <w:footnote w:type="continuationSeparator" w:id="0">
    <w:p w14:paraId="5C348138" w14:textId="77777777" w:rsidR="006E35A7" w:rsidRDefault="006E35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98407405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15F34"/>
    <w:rsid w:val="00034304"/>
    <w:rsid w:val="00035434"/>
    <w:rsid w:val="00052A14"/>
    <w:rsid w:val="0006007F"/>
    <w:rsid w:val="00077D53"/>
    <w:rsid w:val="00105FD9"/>
    <w:rsid w:val="00117666"/>
    <w:rsid w:val="001549D3"/>
    <w:rsid w:val="00160065"/>
    <w:rsid w:val="00177D84"/>
    <w:rsid w:val="00267D18"/>
    <w:rsid w:val="002868E2"/>
    <w:rsid w:val="002869C3"/>
    <w:rsid w:val="002936E4"/>
    <w:rsid w:val="002B4A57"/>
    <w:rsid w:val="002C74CA"/>
    <w:rsid w:val="0031485A"/>
    <w:rsid w:val="003544FB"/>
    <w:rsid w:val="003D2F2D"/>
    <w:rsid w:val="00401590"/>
    <w:rsid w:val="00425102"/>
    <w:rsid w:val="00447801"/>
    <w:rsid w:val="00452E9C"/>
    <w:rsid w:val="004735C8"/>
    <w:rsid w:val="00477BDB"/>
    <w:rsid w:val="004961FF"/>
    <w:rsid w:val="00517A89"/>
    <w:rsid w:val="005250F2"/>
    <w:rsid w:val="005721CC"/>
    <w:rsid w:val="00593EEA"/>
    <w:rsid w:val="005A5EEE"/>
    <w:rsid w:val="006375C7"/>
    <w:rsid w:val="00654E8F"/>
    <w:rsid w:val="00660D05"/>
    <w:rsid w:val="006820B1"/>
    <w:rsid w:val="006B7D14"/>
    <w:rsid w:val="006E35A7"/>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9D2003"/>
    <w:rsid w:val="00A174D9"/>
    <w:rsid w:val="00A569CD"/>
    <w:rsid w:val="00AB6715"/>
    <w:rsid w:val="00AC47B2"/>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ED68E2"/>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2"/>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2"/>
    <w:qFormat/>
    <w:rsid w:val="00AB6715"/>
    <w:pPr>
      <w:numPr>
        <w:ilvl w:val="1"/>
      </w:numPr>
      <w:spacing w:after="200"/>
      <w:outlineLvl w:val="1"/>
    </w:pPr>
  </w:style>
  <w:style w:type="paragraph" w:styleId="Titolo3">
    <w:name w:val="heading 3"/>
    <w:basedOn w:val="Normale"/>
    <w:next w:val="Normale"/>
    <w:link w:val="Titolo3Carattere"/>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2"/>
    <w:qFormat/>
    <w:rsid w:val="00AB6715"/>
    <w:pPr>
      <w:numPr>
        <w:ilvl w:val="3"/>
      </w:numPr>
      <w:outlineLvl w:val="3"/>
    </w:pPr>
    <w:rPr>
      <w:iCs/>
    </w:rPr>
  </w:style>
  <w:style w:type="paragraph" w:styleId="Titolo5">
    <w:name w:val="heading 5"/>
    <w:basedOn w:val="Titolo4"/>
    <w:next w:val="Normale"/>
    <w:link w:val="Titolo5Carattere"/>
    <w:uiPriority w:val="2"/>
    <w:qFormat/>
    <w:rsid w:val="00AB6715"/>
    <w:pPr>
      <w:numPr>
        <w:ilvl w:val="4"/>
      </w:numPr>
      <w:outlineLvl w:val="4"/>
    </w:p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2"/>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2"/>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99"/>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99"/>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2"/>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2"/>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2"/>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Pages>
  <Words>711</Words>
  <Characters>4055</Characters>
  <Application>Microsoft Office Word</Application>
  <DocSecurity>0</DocSecurity>
  <Lines>33</Lines>
  <Paragraphs>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ia Pia Di Palo</cp:lastModifiedBy>
  <cp:revision>3</cp:revision>
  <cp:lastPrinted>2013-10-03T12:51:00Z</cp:lastPrinted>
  <dcterms:created xsi:type="dcterms:W3CDTF">2024-06-25T06:35:00Z</dcterms:created>
  <dcterms:modified xsi:type="dcterms:W3CDTF">2026-04-03T23: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ae912bb5-57af-4881-9f56-539155f8dfbc</vt:lpwstr>
  </property>
</Properties>
</file>